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CF5065" w:rsidRDefault="000A71FD" w:rsidP="00914A01">
      <w:pPr>
        <w:pStyle w:val="TableTitle"/>
        <w:jc w:val="center"/>
      </w:pPr>
      <w:bookmarkStart w:id="0" w:name="_GoBack"/>
      <w:r w:rsidRPr="00CF5065">
        <w:t xml:space="preserve">Table-S1: </w:t>
      </w:r>
      <w:r w:rsidR="00D87AF7" w:rsidRPr="00CF5065">
        <w:t xml:space="preserve">STROBE </w:t>
      </w:r>
      <w:r w:rsidR="00F0752A" w:rsidRPr="00CF5065">
        <w:t>S</w:t>
      </w:r>
      <w:r w:rsidR="00D87AF7" w:rsidRPr="00CF5065">
        <w:t xml:space="preserve">tatement—checklist of items that should be </w:t>
      </w:r>
      <w:r w:rsidR="00B60EFB" w:rsidRPr="00CF5065">
        <w:t xml:space="preserve">included </w:t>
      </w:r>
      <w:r w:rsidR="00D87AF7" w:rsidRPr="00CF5065">
        <w:t>in r</w:t>
      </w:r>
      <w:r w:rsidR="004A32C8" w:rsidRPr="00CF5065">
        <w:t>eports of observational studies</w:t>
      </w:r>
    </w:p>
    <w:tbl>
      <w:tblPr>
        <w:tblpPr w:leftFromText="180" w:rightFromText="180" w:vertAnchor="text" w:horzAnchor="margin" w:tblpXSpec="center" w:tblpY="190"/>
        <w:tblW w:w="16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709"/>
        <w:gridCol w:w="3402"/>
        <w:gridCol w:w="992"/>
        <w:gridCol w:w="850"/>
        <w:gridCol w:w="851"/>
        <w:gridCol w:w="1134"/>
        <w:gridCol w:w="1134"/>
        <w:gridCol w:w="709"/>
        <w:gridCol w:w="1275"/>
        <w:gridCol w:w="851"/>
        <w:gridCol w:w="567"/>
        <w:gridCol w:w="550"/>
        <w:gridCol w:w="10"/>
        <w:gridCol w:w="30"/>
        <w:gridCol w:w="544"/>
        <w:gridCol w:w="1276"/>
      </w:tblGrid>
      <w:tr w:rsidR="00241DB6" w:rsidRPr="00CF5065" w:rsidTr="00D16851">
        <w:trPr>
          <w:trHeight w:val="308"/>
        </w:trPr>
        <w:tc>
          <w:tcPr>
            <w:tcW w:w="1413" w:type="dxa"/>
            <w:vMerge w:val="restart"/>
            <w:vAlign w:val="center"/>
          </w:tcPr>
          <w:p w:rsidR="00A41B27" w:rsidRPr="00CF5065" w:rsidRDefault="00A41B27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09" w:type="dxa"/>
            <w:vMerge w:val="restart"/>
            <w:vAlign w:val="center"/>
          </w:tcPr>
          <w:p w:rsidR="00A41B27" w:rsidRPr="00CF5065" w:rsidRDefault="00A41B27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CF5065">
              <w:rPr>
                <w:bCs/>
                <w:sz w:val="20"/>
              </w:rPr>
              <w:t>Item No.</w:t>
            </w:r>
          </w:p>
        </w:tc>
        <w:tc>
          <w:tcPr>
            <w:tcW w:w="3402" w:type="dxa"/>
            <w:vMerge w:val="restart"/>
            <w:vAlign w:val="center"/>
          </w:tcPr>
          <w:p w:rsidR="00A41B27" w:rsidRPr="00CF5065" w:rsidRDefault="00A41B27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CF5065">
              <w:rPr>
                <w:bCs/>
                <w:sz w:val="20"/>
              </w:rPr>
              <w:t>Recommendation</w:t>
            </w:r>
          </w:p>
        </w:tc>
        <w:tc>
          <w:tcPr>
            <w:tcW w:w="10773" w:type="dxa"/>
            <w:gridSpan w:val="14"/>
            <w:vAlign w:val="center"/>
          </w:tcPr>
          <w:p w:rsidR="00A41B27" w:rsidRPr="00CF5065" w:rsidRDefault="00A41B27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CF5065">
              <w:rPr>
                <w:bCs/>
                <w:sz w:val="20"/>
              </w:rPr>
              <w:t>Score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EF56CA" w:rsidRPr="00CF5065" w:rsidTr="00EF56CA">
        <w:trPr>
          <w:trHeight w:val="275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</w:p>
        </w:tc>
        <w:tc>
          <w:tcPr>
            <w:tcW w:w="3402" w:type="dxa"/>
            <w:vMerge/>
            <w:vAlign w:val="bottom"/>
          </w:tcPr>
          <w:p w:rsidR="00EF56CA" w:rsidRPr="00CF5065" w:rsidRDefault="00EF56CA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</w:p>
        </w:tc>
        <w:tc>
          <w:tcPr>
            <w:tcW w:w="992" w:type="dxa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CF5065">
              <w:rPr>
                <w:b w:val="0"/>
                <w:bCs/>
                <w:sz w:val="16"/>
                <w:szCs w:val="16"/>
              </w:rPr>
              <w:t>Alvarado-Esquivel C [28]</w:t>
            </w:r>
          </w:p>
        </w:tc>
        <w:tc>
          <w:tcPr>
            <w:tcW w:w="850" w:type="dxa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Miman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O [14]</w:t>
            </w:r>
          </w:p>
        </w:tc>
        <w:tc>
          <w:tcPr>
            <w:tcW w:w="851" w:type="dxa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CF5065">
              <w:rPr>
                <w:b w:val="0"/>
                <w:bCs/>
                <w:sz w:val="16"/>
                <w:szCs w:val="16"/>
              </w:rPr>
              <w:t>Xiao Y [27]</w:t>
            </w:r>
          </w:p>
        </w:tc>
        <w:tc>
          <w:tcPr>
            <w:tcW w:w="1134" w:type="dxa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r w:rsidRPr="00CF5065">
              <w:rPr>
                <w:b w:val="0"/>
                <w:bCs/>
                <w:sz w:val="16"/>
                <w:szCs w:val="16"/>
              </w:rPr>
              <w:t>Cong W [29]</w:t>
            </w:r>
          </w:p>
        </w:tc>
        <w:tc>
          <w:tcPr>
            <w:tcW w:w="1134" w:type="dxa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Memik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NÇ  [16]</w:t>
            </w:r>
          </w:p>
        </w:tc>
        <w:tc>
          <w:tcPr>
            <w:tcW w:w="709" w:type="dxa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Zaki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WM [24]</w:t>
            </w:r>
          </w:p>
        </w:tc>
        <w:tc>
          <w:tcPr>
            <w:tcW w:w="1275" w:type="dxa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Flegr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J [19]</w:t>
            </w:r>
          </w:p>
        </w:tc>
        <w:tc>
          <w:tcPr>
            <w:tcW w:w="851" w:type="dxa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Coccaro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EF [20]</w:t>
            </w:r>
          </w:p>
        </w:tc>
        <w:tc>
          <w:tcPr>
            <w:tcW w:w="567" w:type="dxa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Flegr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and </w:t>
            </w: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Horáček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a [15]</w:t>
            </w:r>
          </w:p>
        </w:tc>
        <w:tc>
          <w:tcPr>
            <w:tcW w:w="550" w:type="dxa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Flegr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and </w:t>
            </w: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Horáček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b [21]</w:t>
            </w:r>
          </w:p>
        </w:tc>
        <w:tc>
          <w:tcPr>
            <w:tcW w:w="584" w:type="dxa"/>
            <w:gridSpan w:val="3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Afsharpaiman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</w:t>
            </w: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Sh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[26]</w:t>
            </w:r>
          </w:p>
        </w:tc>
        <w:tc>
          <w:tcPr>
            <w:tcW w:w="1276" w:type="dxa"/>
            <w:vAlign w:val="center"/>
          </w:tcPr>
          <w:p w:rsidR="00EF56CA" w:rsidRPr="00CF5065" w:rsidRDefault="002A1E46" w:rsidP="00914A0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F5065">
              <w:rPr>
                <w:b w:val="0"/>
                <w:bCs/>
                <w:sz w:val="16"/>
                <w:szCs w:val="16"/>
              </w:rPr>
              <w:t>Akaltun</w:t>
            </w:r>
            <w:proofErr w:type="spellEnd"/>
            <w:r w:rsidRPr="00CF5065">
              <w:rPr>
                <w:b w:val="0"/>
                <w:bCs/>
                <w:sz w:val="16"/>
                <w:szCs w:val="16"/>
              </w:rPr>
              <w:t xml:space="preserve"> I [25]</w:t>
            </w:r>
          </w:p>
        </w:tc>
      </w:tr>
      <w:tr w:rsidR="00EF56CA" w:rsidRPr="00CF5065" w:rsidTr="00EF56CA">
        <w:tc>
          <w:tcPr>
            <w:tcW w:w="1413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r w:rsidRPr="00CF5065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709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</w:rPr>
              <w:t>a</w:t>
            </w:r>
            <w:r w:rsidRPr="00CF5065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92" w:type="dxa"/>
            <w:vAlign w:val="center"/>
          </w:tcPr>
          <w:p w:rsidR="00EF56CA" w:rsidRPr="00CF5065" w:rsidRDefault="008D3B8D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EF56CA" w:rsidRPr="00CF5065" w:rsidRDefault="004C797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F56CA" w:rsidRPr="00CF5065" w:rsidRDefault="00B43FB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EF56CA" w:rsidRPr="00CF5065" w:rsidRDefault="000077DC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50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84" w:type="dxa"/>
            <w:gridSpan w:val="3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</w:tr>
      <w:tr w:rsidR="00EF56CA" w:rsidRPr="00CF5065" w:rsidTr="00EF56CA"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</w:rPr>
              <w:t>b</w:t>
            </w:r>
            <w:r w:rsidRPr="00CF5065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92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50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84" w:type="dxa"/>
            <w:gridSpan w:val="3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6A03ED" w:rsidRPr="00CF5065" w:rsidTr="00D16851">
        <w:tc>
          <w:tcPr>
            <w:tcW w:w="16297" w:type="dxa"/>
            <w:gridSpan w:val="17"/>
            <w:vAlign w:val="center"/>
          </w:tcPr>
          <w:p w:rsidR="006A03ED" w:rsidRPr="00CF5065" w:rsidRDefault="006A03ED" w:rsidP="00914A01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CF5065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EF56CA" w:rsidRPr="00CF5065" w:rsidTr="00EF56CA">
        <w:tc>
          <w:tcPr>
            <w:tcW w:w="1413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16" w:name="bold8"/>
            <w:bookmarkStart w:id="17" w:name="italic9"/>
            <w:r w:rsidRPr="00CF5065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CF5065">
              <w:rPr>
                <w:bCs/>
                <w:sz w:val="20"/>
              </w:rPr>
              <w:t xml:space="preserve"> rationale</w:t>
            </w:r>
            <w:bookmarkEnd w:id="18"/>
            <w:bookmarkEnd w:id="19"/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2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92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74" w:type="dxa"/>
            <w:gridSpan w:val="2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EF56CA" w:rsidRPr="00CF5065" w:rsidTr="00EF56CA">
        <w:tc>
          <w:tcPr>
            <w:tcW w:w="1413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CF5065"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3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 xml:space="preserve">State specific objectives, including any </w:t>
            </w:r>
            <w:proofErr w:type="spellStart"/>
            <w:r w:rsidRPr="00CF5065">
              <w:rPr>
                <w:sz w:val="20"/>
              </w:rPr>
              <w:t>prespecified</w:t>
            </w:r>
            <w:proofErr w:type="spellEnd"/>
            <w:r w:rsidRPr="00CF5065">
              <w:rPr>
                <w:sz w:val="20"/>
              </w:rPr>
              <w:t xml:space="preserve"> hypotheses</w:t>
            </w:r>
          </w:p>
        </w:tc>
        <w:tc>
          <w:tcPr>
            <w:tcW w:w="992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74" w:type="dxa"/>
            <w:gridSpan w:val="2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6A03ED" w:rsidRPr="00CF5065" w:rsidTr="00D16851">
        <w:tc>
          <w:tcPr>
            <w:tcW w:w="16297" w:type="dxa"/>
            <w:gridSpan w:val="17"/>
            <w:vAlign w:val="center"/>
          </w:tcPr>
          <w:p w:rsidR="006A03ED" w:rsidRPr="00CF5065" w:rsidRDefault="006A03ED" w:rsidP="00914A01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CF5065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EF56CA" w:rsidRPr="00CF5065" w:rsidTr="00EF56CA">
        <w:tc>
          <w:tcPr>
            <w:tcW w:w="1413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CF5065"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4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Present key elements of study design early in the paper</w:t>
            </w:r>
          </w:p>
        </w:tc>
        <w:tc>
          <w:tcPr>
            <w:tcW w:w="992" w:type="dxa"/>
            <w:vAlign w:val="center"/>
          </w:tcPr>
          <w:p w:rsidR="00EF56CA" w:rsidRPr="00CF5065" w:rsidRDefault="008D3B8D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EF56CA" w:rsidRPr="00CF5065" w:rsidRDefault="00E365EB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0" w:type="dxa"/>
            <w:gridSpan w:val="3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44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EF56CA" w:rsidRPr="00CF5065" w:rsidTr="00EF56CA">
        <w:tc>
          <w:tcPr>
            <w:tcW w:w="1413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CF5065"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5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2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0" w:type="dxa"/>
            <w:gridSpan w:val="3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4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bookmarkEnd w:id="26"/>
      <w:bookmarkEnd w:id="27"/>
      <w:tr w:rsidR="00EF56CA" w:rsidRPr="00CF5065" w:rsidTr="00EF56CA">
        <w:tc>
          <w:tcPr>
            <w:tcW w:w="1413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r w:rsidRPr="00CF5065"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6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</w:rPr>
              <w:t>a</w:t>
            </w:r>
            <w:r w:rsidRPr="00CF5065">
              <w:rPr>
                <w:sz w:val="20"/>
              </w:rPr>
              <w:t xml:space="preserve">) </w:t>
            </w:r>
            <w:r w:rsidRPr="00CF5065">
              <w:rPr>
                <w:i/>
                <w:sz w:val="20"/>
              </w:rPr>
              <w:t>Cohort study</w:t>
            </w:r>
            <w:r w:rsidRPr="00CF5065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i/>
                <w:sz w:val="20"/>
              </w:rPr>
              <w:t>Case-control study</w:t>
            </w:r>
            <w:r w:rsidRPr="00CF5065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i/>
                <w:sz w:val="20"/>
              </w:rPr>
              <w:t>Cross-sectional study</w:t>
            </w:r>
            <w:r w:rsidRPr="00CF5065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99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0" w:type="dxa"/>
            <w:gridSpan w:val="3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4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EF56CA" w:rsidRPr="00CF5065" w:rsidTr="00EF56CA"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</w:rPr>
              <w:t>b</w:t>
            </w:r>
            <w:r w:rsidRPr="00CF5065">
              <w:rPr>
                <w:sz w:val="20"/>
              </w:rPr>
              <w:t>)</w:t>
            </w:r>
            <w:r w:rsidRPr="00CF5065">
              <w:rPr>
                <w:b/>
                <w:bCs/>
                <w:sz w:val="20"/>
              </w:rPr>
              <w:t xml:space="preserve"> </w:t>
            </w:r>
            <w:r w:rsidRPr="00CF5065">
              <w:rPr>
                <w:bCs/>
                <w:i/>
                <w:sz w:val="20"/>
              </w:rPr>
              <w:t>Cohort study</w:t>
            </w:r>
            <w:r w:rsidRPr="00CF5065">
              <w:rPr>
                <w:sz w:val="20"/>
              </w:rPr>
              <w:t>—For matched studies, give matching criteria and number of exposed and unexposed</w:t>
            </w:r>
          </w:p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i/>
                <w:sz w:val="20"/>
              </w:rPr>
            </w:pPr>
            <w:r w:rsidRPr="00CF5065">
              <w:rPr>
                <w:bCs/>
                <w:i/>
                <w:sz w:val="20"/>
              </w:rPr>
              <w:lastRenderedPageBreak/>
              <w:t>Case-control study</w:t>
            </w:r>
            <w:r w:rsidRPr="00CF5065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992" w:type="dxa"/>
          </w:tcPr>
          <w:p w:rsidR="00EF56CA" w:rsidRPr="00CF5065" w:rsidRDefault="008D3B8D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lastRenderedPageBreak/>
              <w:t>---</w:t>
            </w:r>
          </w:p>
        </w:tc>
        <w:tc>
          <w:tcPr>
            <w:tcW w:w="850" w:type="dxa"/>
          </w:tcPr>
          <w:p w:rsidR="00EF56CA" w:rsidRPr="00CF5065" w:rsidRDefault="004C797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---</w:t>
            </w:r>
          </w:p>
        </w:tc>
        <w:tc>
          <w:tcPr>
            <w:tcW w:w="1134" w:type="dxa"/>
          </w:tcPr>
          <w:p w:rsidR="00EF56CA" w:rsidRPr="00CF5065" w:rsidRDefault="00B43FB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---</w:t>
            </w:r>
          </w:p>
        </w:tc>
        <w:tc>
          <w:tcPr>
            <w:tcW w:w="1134" w:type="dxa"/>
          </w:tcPr>
          <w:p w:rsidR="00EF56CA" w:rsidRPr="00CF5065" w:rsidRDefault="002801B4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---</w:t>
            </w:r>
          </w:p>
        </w:tc>
        <w:tc>
          <w:tcPr>
            <w:tcW w:w="709" w:type="dxa"/>
          </w:tcPr>
          <w:p w:rsidR="00EF56CA" w:rsidRPr="00CF5065" w:rsidRDefault="003B3440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---</w:t>
            </w:r>
          </w:p>
        </w:tc>
        <w:tc>
          <w:tcPr>
            <w:tcW w:w="1275" w:type="dxa"/>
          </w:tcPr>
          <w:p w:rsidR="00EF56CA" w:rsidRPr="00CF5065" w:rsidRDefault="003B3440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EF56CA" w:rsidRPr="00CF5065" w:rsidRDefault="00E365EB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---</w:t>
            </w:r>
          </w:p>
        </w:tc>
        <w:tc>
          <w:tcPr>
            <w:tcW w:w="567" w:type="dxa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---</w:t>
            </w:r>
          </w:p>
        </w:tc>
        <w:tc>
          <w:tcPr>
            <w:tcW w:w="590" w:type="dxa"/>
            <w:gridSpan w:val="3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---</w:t>
            </w:r>
          </w:p>
        </w:tc>
        <w:tc>
          <w:tcPr>
            <w:tcW w:w="544" w:type="dxa"/>
          </w:tcPr>
          <w:p w:rsidR="00EF56CA" w:rsidRPr="00CF5065" w:rsidRDefault="00E365EB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EF56CA" w:rsidRPr="00CF5065" w:rsidRDefault="00E365EB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---</w:t>
            </w:r>
          </w:p>
        </w:tc>
      </w:tr>
      <w:tr w:rsidR="00EF56CA" w:rsidRPr="00CF5065" w:rsidTr="00EF56CA">
        <w:tc>
          <w:tcPr>
            <w:tcW w:w="1413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CF5065"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7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0" w:type="dxa"/>
            <w:gridSpan w:val="3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4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EF56CA" w:rsidRPr="00CF5065" w:rsidTr="00EF56CA">
        <w:trPr>
          <w:trHeight w:val="294"/>
        </w:trPr>
        <w:tc>
          <w:tcPr>
            <w:tcW w:w="1413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CF5065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CF5065">
              <w:rPr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8</w:t>
            </w:r>
            <w:bookmarkStart w:id="36" w:name="bold19"/>
            <w:r w:rsidRPr="00CF5065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EF56CA" w:rsidRPr="00CF5065" w:rsidRDefault="00AC56EE" w:rsidP="00914A01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0" w:type="dxa"/>
            <w:gridSpan w:val="3"/>
          </w:tcPr>
          <w:p w:rsidR="00EF56CA" w:rsidRPr="00CF5065" w:rsidRDefault="00835779" w:rsidP="00914A01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4" w:type="dxa"/>
          </w:tcPr>
          <w:p w:rsidR="00EF56CA" w:rsidRPr="00CF5065" w:rsidRDefault="002A1E46" w:rsidP="00914A01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EF56CA" w:rsidRPr="00CF5065" w:rsidTr="00EF56CA">
        <w:tc>
          <w:tcPr>
            <w:tcW w:w="1413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CF5065">
              <w:rPr>
                <w:bCs/>
                <w:sz w:val="20"/>
              </w:rPr>
              <w:t>Bias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9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Describe any efforts to address potential sources of bias</w:t>
            </w:r>
          </w:p>
        </w:tc>
        <w:tc>
          <w:tcPr>
            <w:tcW w:w="992" w:type="dxa"/>
            <w:vAlign w:val="center"/>
          </w:tcPr>
          <w:p w:rsidR="00EF56CA" w:rsidRPr="00CF5065" w:rsidRDefault="008D3B8D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EF56CA" w:rsidRPr="00CF5065" w:rsidRDefault="004C797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EF56CA" w:rsidRPr="00CF5065" w:rsidRDefault="00B43FB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EF56CA" w:rsidRPr="00CF5065" w:rsidRDefault="00E365EB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90" w:type="dxa"/>
            <w:gridSpan w:val="3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44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</w:tr>
      <w:tr w:rsidR="00EF56CA" w:rsidRPr="00CF5065" w:rsidTr="00EF56CA">
        <w:tc>
          <w:tcPr>
            <w:tcW w:w="1413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CF5065"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0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Explain how the study size was arrived at</w:t>
            </w:r>
          </w:p>
        </w:tc>
        <w:tc>
          <w:tcPr>
            <w:tcW w:w="992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90" w:type="dxa"/>
            <w:gridSpan w:val="3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44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</w:tr>
    </w:tbl>
    <w:p w:rsidR="008E2FFB" w:rsidRPr="00CF5065" w:rsidRDefault="008E2FFB" w:rsidP="00914A01">
      <w:pPr>
        <w:jc w:val="center"/>
        <w:rPr>
          <w:sz w:val="16"/>
          <w:szCs w:val="16"/>
        </w:rPr>
      </w:pPr>
      <w:bookmarkStart w:id="41" w:name="bold22"/>
      <w:bookmarkStart w:id="42" w:name="italic22"/>
      <w:bookmarkEnd w:id="39"/>
      <w:bookmarkEnd w:id="40"/>
    </w:p>
    <w:tbl>
      <w:tblPr>
        <w:tblW w:w="163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706"/>
        <w:gridCol w:w="3382"/>
        <w:gridCol w:w="1043"/>
        <w:gridCol w:w="841"/>
        <w:gridCol w:w="842"/>
        <w:gridCol w:w="1120"/>
        <w:gridCol w:w="1120"/>
        <w:gridCol w:w="703"/>
        <w:gridCol w:w="1258"/>
        <w:gridCol w:w="842"/>
        <w:gridCol w:w="562"/>
        <w:gridCol w:w="595"/>
        <w:gridCol w:w="540"/>
        <w:gridCol w:w="1259"/>
      </w:tblGrid>
      <w:tr w:rsidR="00CF5065" w:rsidRPr="00CF5065" w:rsidTr="00B55609">
        <w:trPr>
          <w:jc w:val="center"/>
        </w:trPr>
        <w:tc>
          <w:tcPr>
            <w:tcW w:w="1413" w:type="dxa"/>
            <w:vAlign w:val="center"/>
          </w:tcPr>
          <w:bookmarkEnd w:id="41"/>
          <w:bookmarkEnd w:id="42"/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r w:rsidRPr="00CF5065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r w:rsidRPr="00CF5065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1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4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845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12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12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70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84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64" w:type="dxa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97" w:type="dxa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41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8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bookmarkStart w:id="45" w:name="italic24"/>
            <w:r w:rsidRPr="00CF5065">
              <w:rPr>
                <w:sz w:val="20"/>
              </w:rPr>
              <w:t>Statistical</w:t>
            </w:r>
            <w:bookmarkStart w:id="46" w:name="italic25"/>
            <w:bookmarkEnd w:id="45"/>
            <w:r w:rsidRPr="00CF5065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709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2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</w:rPr>
              <w:t>a</w:t>
            </w:r>
            <w:r w:rsidRPr="00CF5065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4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8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</w:rPr>
              <w:t>b</w:t>
            </w:r>
            <w:r w:rsidRPr="00CF5065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5" w:type="dxa"/>
            <w:vAlign w:val="center"/>
          </w:tcPr>
          <w:p w:rsidR="00EF56CA" w:rsidRPr="00CF5065" w:rsidRDefault="004C797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  <w:vAlign w:val="center"/>
          </w:tcPr>
          <w:p w:rsidR="00EF56CA" w:rsidRPr="00CF5065" w:rsidRDefault="002801B4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70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7" w:type="dxa"/>
            <w:vAlign w:val="center"/>
          </w:tcPr>
          <w:p w:rsidR="00EF56CA" w:rsidRPr="00CF5065" w:rsidRDefault="00846FE7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EF56CA" w:rsidRPr="00CF5065" w:rsidRDefault="00E365EB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64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8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</w:tr>
      <w:tr w:rsidR="00CF5065" w:rsidRPr="00CF5065" w:rsidTr="00E365EB">
        <w:trPr>
          <w:trHeight w:val="327"/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</w:rPr>
              <w:t>c</w:t>
            </w:r>
            <w:r w:rsidRPr="00CF5065">
              <w:rPr>
                <w:sz w:val="20"/>
              </w:rPr>
              <w:t>) Explain how missing data were addressed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5" w:type="dxa"/>
            <w:vAlign w:val="center"/>
          </w:tcPr>
          <w:p w:rsidR="00EF56CA" w:rsidRPr="00CF5065" w:rsidRDefault="004C797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6" w:type="dxa"/>
            <w:vAlign w:val="center"/>
          </w:tcPr>
          <w:p w:rsidR="00EF56CA" w:rsidRPr="00CF5065" w:rsidRDefault="00B04363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26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4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8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</w:rPr>
              <w:t>d</w:t>
            </w:r>
            <w:r w:rsidRPr="00CF5065">
              <w:rPr>
                <w:sz w:val="20"/>
              </w:rPr>
              <w:t xml:space="preserve">) </w:t>
            </w:r>
            <w:r w:rsidRPr="00CF5065">
              <w:rPr>
                <w:bCs/>
                <w:i/>
                <w:sz w:val="20"/>
              </w:rPr>
              <w:t>Cohort study</w:t>
            </w:r>
            <w:r w:rsidRPr="00CF5065">
              <w:rPr>
                <w:sz w:val="20"/>
              </w:rPr>
              <w:t>—If applicable, explain how loss to follow-up was addressed</w:t>
            </w:r>
          </w:p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bCs/>
                <w:i/>
                <w:sz w:val="20"/>
              </w:rPr>
              <w:t>Case-control study</w:t>
            </w:r>
            <w:r w:rsidRPr="00CF5065">
              <w:rPr>
                <w:sz w:val="20"/>
              </w:rPr>
              <w:t>—If applicable, explain how matching of cases and controls was addressed</w:t>
            </w:r>
          </w:p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bCs/>
                <w:i/>
                <w:sz w:val="20"/>
              </w:rPr>
              <w:t>Cross-sectional study</w:t>
            </w:r>
            <w:r w:rsidRPr="00CF5065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049" w:type="dxa"/>
          </w:tcPr>
          <w:p w:rsidR="00EF56CA" w:rsidRPr="00CF5065" w:rsidRDefault="008D3B8D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845" w:type="dxa"/>
          </w:tcPr>
          <w:p w:rsidR="00EF56CA" w:rsidRPr="00CF5065" w:rsidRDefault="004C797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</w:tcPr>
          <w:p w:rsidR="00EF56CA" w:rsidRPr="00CF5065" w:rsidRDefault="00B43FB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12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706" w:type="dxa"/>
          </w:tcPr>
          <w:p w:rsidR="00EF56CA" w:rsidRPr="00CF5065" w:rsidRDefault="00B04363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7" w:type="dxa"/>
          </w:tcPr>
          <w:p w:rsidR="00EF56CA" w:rsidRPr="00CF5065" w:rsidRDefault="00846FE7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64" w:type="dxa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97" w:type="dxa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41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268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  <w:u w:val="single"/>
              </w:rPr>
              <w:t>e</w:t>
            </w:r>
            <w:r w:rsidRPr="00CF5065">
              <w:rPr>
                <w:sz w:val="20"/>
              </w:rPr>
              <w:t>) Describe any sensitivity analyses</w:t>
            </w:r>
          </w:p>
        </w:tc>
        <w:tc>
          <w:tcPr>
            <w:tcW w:w="1049" w:type="dxa"/>
            <w:vAlign w:val="center"/>
          </w:tcPr>
          <w:p w:rsidR="00EF56CA" w:rsidRPr="00CF5065" w:rsidRDefault="008D3B8D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5" w:type="dxa"/>
            <w:vAlign w:val="center"/>
          </w:tcPr>
          <w:p w:rsidR="00EF56CA" w:rsidRPr="00CF5065" w:rsidRDefault="004C797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B43FB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2801B4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70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7" w:type="dxa"/>
            <w:vAlign w:val="center"/>
          </w:tcPr>
          <w:p w:rsidR="00EF56CA" w:rsidRPr="00CF5065" w:rsidRDefault="00846FE7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64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8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</w:tr>
      <w:bookmarkEnd w:id="53"/>
      <w:bookmarkEnd w:id="54"/>
      <w:tr w:rsidR="002A1E46" w:rsidRPr="00CF5065" w:rsidTr="00D16851">
        <w:trPr>
          <w:jc w:val="center"/>
        </w:trPr>
        <w:tc>
          <w:tcPr>
            <w:tcW w:w="16307" w:type="dxa"/>
            <w:gridSpan w:val="15"/>
            <w:vAlign w:val="center"/>
          </w:tcPr>
          <w:p w:rsidR="006A03ED" w:rsidRPr="00CF5065" w:rsidRDefault="006A03ED" w:rsidP="00914A01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Results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55" w:name="bold29"/>
            <w:bookmarkStart w:id="56" w:name="italic31"/>
            <w:r w:rsidRPr="00CF5065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709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3</w:t>
            </w:r>
            <w:bookmarkStart w:id="57" w:name="bold30"/>
            <w:r w:rsidRPr="00CF5065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a) Report numbers of individuals at each stage of study—</w:t>
            </w:r>
            <w:proofErr w:type="spellStart"/>
            <w:r w:rsidRPr="00CF5065">
              <w:rPr>
                <w:sz w:val="20"/>
              </w:rPr>
              <w:t>eg</w:t>
            </w:r>
            <w:proofErr w:type="spellEnd"/>
            <w:r w:rsidRPr="00CF5065">
              <w:rPr>
                <w:sz w:val="20"/>
              </w:rPr>
              <w:t xml:space="preserve"> numbers potentially eligible, examined for eligibility, confirmed eligible, included </w:t>
            </w:r>
            <w:r w:rsidRPr="00CF5065">
              <w:rPr>
                <w:sz w:val="20"/>
              </w:rPr>
              <w:lastRenderedPageBreak/>
              <w:t>in the study, completing follow-up, and analysed</w:t>
            </w:r>
          </w:p>
        </w:tc>
        <w:tc>
          <w:tcPr>
            <w:tcW w:w="104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lastRenderedPageBreak/>
              <w:t>1</w:t>
            </w:r>
          </w:p>
        </w:tc>
        <w:tc>
          <w:tcPr>
            <w:tcW w:w="845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4" w:type="dxa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97" w:type="dxa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1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8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b) Give reasons for non-participation at each stage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845" w:type="dxa"/>
            <w:vAlign w:val="center"/>
          </w:tcPr>
          <w:p w:rsidR="00EF56CA" w:rsidRPr="00CF5065" w:rsidRDefault="004C797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2801B4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70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26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E365EB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64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8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bookmarkStart w:id="62" w:name="OLE_LINK4"/>
            <w:r w:rsidRPr="00CF5065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1049" w:type="dxa"/>
            <w:vAlign w:val="center"/>
          </w:tcPr>
          <w:p w:rsidR="00EF56CA" w:rsidRPr="00CF5065" w:rsidRDefault="008D3B8D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B43FB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2801B4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70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267" w:type="dxa"/>
            <w:vAlign w:val="center"/>
          </w:tcPr>
          <w:p w:rsidR="00EF56CA" w:rsidRPr="00CF5065" w:rsidRDefault="00846FE7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64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268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CF5065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CF5065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709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4</w:t>
            </w:r>
            <w:bookmarkStart w:id="67" w:name="bold35"/>
            <w:r w:rsidRPr="00CF5065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a) Give characteristics of study participants (</w:t>
            </w:r>
            <w:proofErr w:type="spellStart"/>
            <w:r w:rsidRPr="00CF5065">
              <w:rPr>
                <w:sz w:val="20"/>
              </w:rPr>
              <w:t>eg</w:t>
            </w:r>
            <w:proofErr w:type="spellEnd"/>
            <w:r w:rsidRPr="00CF5065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04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845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12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70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84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64" w:type="dxa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97" w:type="dxa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41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8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04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5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12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4" w:type="dxa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97" w:type="dxa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1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8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 xml:space="preserve">(c) </w:t>
            </w:r>
            <w:r w:rsidRPr="00CF5065">
              <w:rPr>
                <w:i/>
                <w:sz w:val="20"/>
              </w:rPr>
              <w:t>Cohort study</w:t>
            </w:r>
            <w:r w:rsidRPr="00CF5065">
              <w:rPr>
                <w:sz w:val="20"/>
              </w:rPr>
              <w:t>—Summarise follow-up time (</w:t>
            </w:r>
            <w:proofErr w:type="spellStart"/>
            <w:r w:rsidRPr="00CF5065">
              <w:rPr>
                <w:sz w:val="20"/>
              </w:rPr>
              <w:t>eg</w:t>
            </w:r>
            <w:proofErr w:type="spellEnd"/>
            <w:r w:rsidRPr="00CF5065">
              <w:rPr>
                <w:sz w:val="20"/>
              </w:rPr>
              <w:t>, average and total amount)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84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706" w:type="dxa"/>
            <w:vAlign w:val="center"/>
          </w:tcPr>
          <w:p w:rsidR="00EF56CA" w:rsidRPr="00CF5065" w:rsidRDefault="00B04363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126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564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1268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</w:tr>
      <w:tr w:rsidR="00CF5065" w:rsidRPr="00CF5065" w:rsidTr="00B55609">
        <w:trPr>
          <w:trHeight w:val="295"/>
          <w:jc w:val="center"/>
        </w:trPr>
        <w:tc>
          <w:tcPr>
            <w:tcW w:w="1413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CF5065">
              <w:rPr>
                <w:bCs/>
                <w:sz w:val="20"/>
              </w:rPr>
              <w:t>Outcome data</w:t>
            </w:r>
          </w:p>
        </w:tc>
        <w:tc>
          <w:tcPr>
            <w:tcW w:w="709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5</w:t>
            </w:r>
            <w:bookmarkStart w:id="74" w:name="bold39"/>
            <w:r w:rsidRPr="00CF5065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i/>
                <w:sz w:val="20"/>
              </w:rPr>
              <w:t>Cohort study</w:t>
            </w:r>
            <w:r w:rsidRPr="00CF5065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84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706" w:type="dxa"/>
            <w:vAlign w:val="center"/>
          </w:tcPr>
          <w:p w:rsidR="00EF56CA" w:rsidRPr="00CF5065" w:rsidRDefault="00B04363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126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564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1268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</w:tr>
      <w:tr w:rsidR="00CF5065" w:rsidRPr="00CF5065" w:rsidTr="00B55609">
        <w:trPr>
          <w:trHeight w:val="294"/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i/>
                <w:sz w:val="20"/>
              </w:rPr>
            </w:pPr>
            <w:r w:rsidRPr="00CF5065">
              <w:rPr>
                <w:i/>
                <w:sz w:val="20"/>
              </w:rPr>
              <w:t>Case-control study—</w:t>
            </w:r>
            <w:r w:rsidRPr="00CF5065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845" w:type="dxa"/>
            <w:vAlign w:val="center"/>
          </w:tcPr>
          <w:p w:rsidR="00EF56CA" w:rsidRPr="00CF5065" w:rsidRDefault="004C797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706" w:type="dxa"/>
            <w:vAlign w:val="center"/>
          </w:tcPr>
          <w:p w:rsidR="00EF56CA" w:rsidRPr="00CF5065" w:rsidRDefault="00B04363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64" w:type="dxa"/>
            <w:vAlign w:val="center"/>
          </w:tcPr>
          <w:p w:rsidR="00EF56CA" w:rsidRPr="00CF5065" w:rsidRDefault="00AC56EE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1268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</w:tr>
      <w:bookmarkEnd w:id="72"/>
      <w:bookmarkEnd w:id="73"/>
      <w:tr w:rsidR="00CF5065" w:rsidRPr="00CF5065" w:rsidTr="00B55609">
        <w:trPr>
          <w:trHeight w:val="294"/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i/>
                <w:sz w:val="20"/>
              </w:rPr>
            </w:pPr>
            <w:r w:rsidRPr="00CF5065">
              <w:rPr>
                <w:i/>
                <w:sz w:val="20"/>
              </w:rPr>
              <w:t>Cross-sectional study—</w:t>
            </w:r>
            <w:r w:rsidRPr="00CF5065">
              <w:rPr>
                <w:sz w:val="20"/>
              </w:rPr>
              <w:t>Report numbers of outcome events or summary measures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CF5065">
              <w:rPr>
                <w:iCs/>
                <w:sz w:val="20"/>
              </w:rPr>
              <w:t>---</w:t>
            </w:r>
          </w:p>
        </w:tc>
        <w:tc>
          <w:tcPr>
            <w:tcW w:w="845" w:type="dxa"/>
            <w:vAlign w:val="center"/>
          </w:tcPr>
          <w:p w:rsidR="00EF56CA" w:rsidRPr="00CF5065" w:rsidRDefault="004C7975" w:rsidP="00914A01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CF5065">
              <w:rPr>
                <w:iCs/>
                <w:sz w:val="20"/>
              </w:rPr>
              <w:t>---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CF5065">
              <w:rPr>
                <w:iCs/>
                <w:sz w:val="20"/>
              </w:rPr>
              <w:t>---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CF5065">
              <w:rPr>
                <w:iCs/>
                <w:sz w:val="20"/>
              </w:rPr>
              <w:t>---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CF5065">
              <w:rPr>
                <w:iCs/>
                <w:sz w:val="20"/>
              </w:rPr>
              <w:t>---</w:t>
            </w:r>
          </w:p>
        </w:tc>
        <w:tc>
          <w:tcPr>
            <w:tcW w:w="70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126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 w:rsidRPr="00CF5065">
              <w:rPr>
                <w:iCs/>
                <w:sz w:val="20"/>
              </w:rPr>
              <w:t>1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  <w:tc>
          <w:tcPr>
            <w:tcW w:w="564" w:type="dxa"/>
            <w:vAlign w:val="center"/>
          </w:tcPr>
          <w:p w:rsidR="00EF56CA" w:rsidRPr="00CF5065" w:rsidRDefault="00CF506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8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---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r w:rsidRPr="00CF5065">
              <w:rPr>
                <w:bCs/>
                <w:sz w:val="20"/>
              </w:rPr>
              <w:t>Main results</w:t>
            </w:r>
          </w:p>
        </w:tc>
        <w:tc>
          <w:tcPr>
            <w:tcW w:w="709" w:type="dxa"/>
            <w:vMerge w:val="restart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6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</w:rPr>
              <w:t>a</w:t>
            </w:r>
            <w:r w:rsidRPr="00CF5065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CF5065">
              <w:rPr>
                <w:sz w:val="20"/>
              </w:rPr>
              <w:t>eg</w:t>
            </w:r>
            <w:proofErr w:type="spellEnd"/>
            <w:r w:rsidRPr="00CF5065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04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bidi="fa-IR"/>
              </w:rPr>
              <w:t>1</w:t>
            </w:r>
          </w:p>
        </w:tc>
        <w:tc>
          <w:tcPr>
            <w:tcW w:w="845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bidi="fa-IR"/>
              </w:rPr>
              <w:t>1</w:t>
            </w:r>
          </w:p>
        </w:tc>
        <w:tc>
          <w:tcPr>
            <w:tcW w:w="112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bidi="fa-IR"/>
              </w:rPr>
              <w:t>1</w:t>
            </w:r>
          </w:p>
        </w:tc>
        <w:tc>
          <w:tcPr>
            <w:tcW w:w="1127" w:type="dxa"/>
          </w:tcPr>
          <w:p w:rsidR="00EF56CA" w:rsidRPr="00CF5065" w:rsidRDefault="002801B4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bidi="fa-IR"/>
              </w:rPr>
              <w:t>1</w:t>
            </w:r>
          </w:p>
        </w:tc>
        <w:tc>
          <w:tcPr>
            <w:tcW w:w="70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bidi="fa-IR"/>
              </w:rPr>
              <w:t>1</w:t>
            </w:r>
          </w:p>
        </w:tc>
        <w:tc>
          <w:tcPr>
            <w:tcW w:w="1267" w:type="dxa"/>
          </w:tcPr>
          <w:p w:rsidR="00EF56CA" w:rsidRPr="00CF5065" w:rsidRDefault="00846FE7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bidi="fa-IR"/>
              </w:rPr>
              <w:t>1</w:t>
            </w:r>
          </w:p>
        </w:tc>
        <w:tc>
          <w:tcPr>
            <w:tcW w:w="846" w:type="dxa"/>
          </w:tcPr>
          <w:p w:rsidR="00EF56CA" w:rsidRPr="00CF5065" w:rsidRDefault="00B04363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bidi="fa-IR"/>
              </w:rPr>
              <w:t>1</w:t>
            </w:r>
          </w:p>
        </w:tc>
        <w:tc>
          <w:tcPr>
            <w:tcW w:w="564" w:type="dxa"/>
          </w:tcPr>
          <w:p w:rsidR="00EF56CA" w:rsidRPr="00CF5065" w:rsidRDefault="00CF506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bidi="fa-IR"/>
              </w:rPr>
              <w:t>1</w:t>
            </w:r>
          </w:p>
        </w:tc>
        <w:tc>
          <w:tcPr>
            <w:tcW w:w="597" w:type="dxa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bidi="fa-IR"/>
              </w:rPr>
              <w:t>1</w:t>
            </w:r>
          </w:p>
        </w:tc>
        <w:tc>
          <w:tcPr>
            <w:tcW w:w="541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bidi="fa-IR"/>
              </w:rPr>
              <w:t>1</w:t>
            </w:r>
          </w:p>
        </w:tc>
        <w:tc>
          <w:tcPr>
            <w:tcW w:w="1268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  <w:lang w:bidi="fa-IR"/>
              </w:rPr>
              <w:t>1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</w:rPr>
              <w:t>b</w:t>
            </w:r>
            <w:r w:rsidRPr="00CF5065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bidi="fa-IR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70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26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B04363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64" w:type="dxa"/>
            <w:vAlign w:val="center"/>
          </w:tcPr>
          <w:p w:rsidR="00EF56CA" w:rsidRPr="00CF5065" w:rsidRDefault="00CF506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1268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709" w:type="dxa"/>
            <w:vMerge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(</w:t>
            </w:r>
            <w:r w:rsidRPr="00CF5065">
              <w:rPr>
                <w:i/>
                <w:sz w:val="20"/>
              </w:rPr>
              <w:t>c</w:t>
            </w:r>
            <w:r w:rsidRPr="00CF5065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706" w:type="dxa"/>
            <w:vAlign w:val="center"/>
          </w:tcPr>
          <w:p w:rsidR="00EF56CA" w:rsidRPr="00CF5065" w:rsidRDefault="00B04363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26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64" w:type="dxa"/>
            <w:vAlign w:val="center"/>
          </w:tcPr>
          <w:p w:rsidR="00EF56CA" w:rsidRPr="00CF5065" w:rsidRDefault="00CF506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268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r w:rsidRPr="00CF5065">
              <w:rPr>
                <w:bCs/>
                <w:sz w:val="20"/>
              </w:rPr>
              <w:t>Other analyses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7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Report other analyses done—</w:t>
            </w:r>
            <w:proofErr w:type="spellStart"/>
            <w:r w:rsidRPr="00CF5065">
              <w:rPr>
                <w:sz w:val="20"/>
              </w:rPr>
              <w:t>eg</w:t>
            </w:r>
            <w:proofErr w:type="spellEnd"/>
            <w:r w:rsidRPr="00CF5065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5" w:type="dxa"/>
            <w:vAlign w:val="center"/>
          </w:tcPr>
          <w:p w:rsidR="00EF56CA" w:rsidRPr="00CF5065" w:rsidRDefault="00A9537C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:rsidR="00EF56CA" w:rsidRPr="00CF5065" w:rsidRDefault="002730C8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  <w:vAlign w:val="center"/>
          </w:tcPr>
          <w:p w:rsidR="00EF56CA" w:rsidRPr="00CF5065" w:rsidRDefault="002801B4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70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EF56CA" w:rsidRPr="00CF5065" w:rsidRDefault="00E365EB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564" w:type="dxa"/>
            <w:vAlign w:val="center"/>
          </w:tcPr>
          <w:p w:rsidR="00EF56CA" w:rsidRPr="00CF5065" w:rsidRDefault="00CF506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8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</w:tr>
      <w:tr w:rsidR="002A1E46" w:rsidRPr="00CF5065" w:rsidTr="002A1E46">
        <w:trPr>
          <w:jc w:val="center"/>
        </w:trPr>
        <w:tc>
          <w:tcPr>
            <w:tcW w:w="16307" w:type="dxa"/>
            <w:gridSpan w:val="15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CF5065">
              <w:rPr>
                <w:b/>
                <w:bCs/>
                <w:sz w:val="20"/>
              </w:rPr>
              <w:t>Discussion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r w:rsidRPr="00CF5065">
              <w:rPr>
                <w:bCs/>
                <w:sz w:val="20"/>
              </w:rPr>
              <w:t>Key results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8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Summarise key results with reference to study objectives</w:t>
            </w:r>
          </w:p>
        </w:tc>
        <w:tc>
          <w:tcPr>
            <w:tcW w:w="1049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5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7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4" w:type="dxa"/>
            <w:vAlign w:val="center"/>
          </w:tcPr>
          <w:p w:rsidR="00EF56CA" w:rsidRPr="00CF5065" w:rsidRDefault="00CF506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7" w:type="dxa"/>
            <w:vAlign w:val="center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1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8" w:type="dxa"/>
            <w:vAlign w:val="center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r w:rsidRPr="00CF5065">
              <w:rPr>
                <w:bCs/>
                <w:sz w:val="20"/>
              </w:rPr>
              <w:t>Limitations</w:t>
            </w:r>
          </w:p>
        </w:tc>
        <w:tc>
          <w:tcPr>
            <w:tcW w:w="709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9</w:t>
            </w:r>
          </w:p>
        </w:tc>
        <w:tc>
          <w:tcPr>
            <w:tcW w:w="3402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 xml:space="preserve">Discuss limitations of the study, taking into account sources of potential bias </w:t>
            </w:r>
            <w:r w:rsidRPr="00CF5065">
              <w:rPr>
                <w:sz w:val="20"/>
              </w:rPr>
              <w:lastRenderedPageBreak/>
              <w:t>or imprecision. Discuss both direction and magnitude of any potential bias</w:t>
            </w:r>
          </w:p>
        </w:tc>
        <w:tc>
          <w:tcPr>
            <w:tcW w:w="1049" w:type="dxa"/>
          </w:tcPr>
          <w:p w:rsidR="00EF56CA" w:rsidRPr="00CF5065" w:rsidRDefault="008D3B8D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lastRenderedPageBreak/>
              <w:t>1</w:t>
            </w:r>
          </w:p>
        </w:tc>
        <w:tc>
          <w:tcPr>
            <w:tcW w:w="845" w:type="dxa"/>
          </w:tcPr>
          <w:p w:rsidR="00EF56CA" w:rsidRPr="00CF5065" w:rsidRDefault="00A9537C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4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</w:tcPr>
          <w:p w:rsidR="00EF56CA" w:rsidRPr="00CF5065" w:rsidRDefault="002801B4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706" w:type="dxa"/>
          </w:tcPr>
          <w:p w:rsidR="00EF56CA" w:rsidRPr="00CF5065" w:rsidRDefault="00EF56CA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7" w:type="dxa"/>
          </w:tcPr>
          <w:p w:rsidR="00EF56CA" w:rsidRPr="00CF5065" w:rsidRDefault="00846FE7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846" w:type="dxa"/>
          </w:tcPr>
          <w:p w:rsidR="00EF56CA" w:rsidRPr="00CF5065" w:rsidRDefault="00B04363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64" w:type="dxa"/>
          </w:tcPr>
          <w:p w:rsidR="00EF56CA" w:rsidRPr="00CF5065" w:rsidRDefault="00CF506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7" w:type="dxa"/>
          </w:tcPr>
          <w:p w:rsidR="00EF56CA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41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8" w:type="dxa"/>
          </w:tcPr>
          <w:p w:rsidR="00EF56CA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r w:rsidRPr="00CF5065">
              <w:rPr>
                <w:bCs/>
                <w:sz w:val="20"/>
              </w:rPr>
              <w:t>Interpretation</w:t>
            </w:r>
          </w:p>
        </w:tc>
        <w:tc>
          <w:tcPr>
            <w:tcW w:w="709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20</w:t>
            </w:r>
          </w:p>
        </w:tc>
        <w:tc>
          <w:tcPr>
            <w:tcW w:w="3402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49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5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7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4" w:type="dxa"/>
          </w:tcPr>
          <w:p w:rsidR="00B55609" w:rsidRPr="00CF5065" w:rsidRDefault="00CF506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7" w:type="dxa"/>
          </w:tcPr>
          <w:p w:rsidR="00B55609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1" w:type="dxa"/>
          </w:tcPr>
          <w:p w:rsidR="00B55609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8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</w:tr>
      <w:tr w:rsidR="00CF5065" w:rsidRPr="00CF5065" w:rsidTr="00B55609">
        <w:trPr>
          <w:jc w:val="center"/>
        </w:trPr>
        <w:tc>
          <w:tcPr>
            <w:tcW w:w="1413" w:type="dxa"/>
            <w:vAlign w:val="center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r w:rsidRPr="00CF5065">
              <w:rPr>
                <w:bCs/>
                <w:sz w:val="20"/>
              </w:rPr>
              <w:t>Generalisability</w:t>
            </w:r>
          </w:p>
        </w:tc>
        <w:tc>
          <w:tcPr>
            <w:tcW w:w="709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21</w:t>
            </w:r>
          </w:p>
        </w:tc>
        <w:tc>
          <w:tcPr>
            <w:tcW w:w="3402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049" w:type="dxa"/>
            <w:vAlign w:val="center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5" w:type="dxa"/>
            <w:vAlign w:val="center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B55609" w:rsidRPr="00CF5065" w:rsidRDefault="00F151CC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  <w:vAlign w:val="center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127" w:type="dxa"/>
            <w:vAlign w:val="center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706" w:type="dxa"/>
            <w:vAlign w:val="center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7" w:type="dxa"/>
            <w:vAlign w:val="center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64" w:type="dxa"/>
            <w:vAlign w:val="center"/>
          </w:tcPr>
          <w:p w:rsidR="00B55609" w:rsidRPr="00CF5065" w:rsidRDefault="00CF506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7" w:type="dxa"/>
            <w:vAlign w:val="center"/>
          </w:tcPr>
          <w:p w:rsidR="00B55609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41" w:type="dxa"/>
            <w:vAlign w:val="center"/>
          </w:tcPr>
          <w:p w:rsidR="00B55609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1268" w:type="dxa"/>
            <w:vAlign w:val="center"/>
          </w:tcPr>
          <w:p w:rsidR="00B55609" w:rsidRPr="00CF5065" w:rsidRDefault="00945631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B55609" w:rsidRPr="00CF5065" w:rsidTr="002A1E46">
        <w:trPr>
          <w:jc w:val="center"/>
        </w:trPr>
        <w:tc>
          <w:tcPr>
            <w:tcW w:w="16307" w:type="dxa"/>
            <w:gridSpan w:val="15"/>
            <w:vAlign w:val="center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b/>
                <w:bCs/>
                <w:sz w:val="20"/>
                <w:lang w:val="en-US"/>
              </w:rPr>
            </w:pPr>
            <w:bookmarkStart w:id="81" w:name="italic49"/>
            <w:bookmarkStart w:id="82" w:name="bold50"/>
            <w:r w:rsidRPr="00CF5065">
              <w:rPr>
                <w:b/>
                <w:bCs/>
                <w:sz w:val="20"/>
              </w:rPr>
              <w:t>Other information</w:t>
            </w:r>
            <w:bookmarkEnd w:id="81"/>
            <w:bookmarkEnd w:id="82"/>
          </w:p>
        </w:tc>
      </w:tr>
      <w:tr w:rsidR="00CF5065" w:rsidRPr="00CF5065" w:rsidTr="00B55609">
        <w:trPr>
          <w:jc w:val="center"/>
        </w:trPr>
        <w:tc>
          <w:tcPr>
            <w:tcW w:w="1413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bCs/>
                <w:sz w:val="20"/>
              </w:rPr>
            </w:pPr>
            <w:r w:rsidRPr="00CF5065">
              <w:rPr>
                <w:bCs/>
                <w:sz w:val="20"/>
              </w:rPr>
              <w:t>Funding</w:t>
            </w:r>
          </w:p>
        </w:tc>
        <w:tc>
          <w:tcPr>
            <w:tcW w:w="709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22</w:t>
            </w:r>
          </w:p>
        </w:tc>
        <w:tc>
          <w:tcPr>
            <w:tcW w:w="3402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49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845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0</w:t>
            </w:r>
          </w:p>
        </w:tc>
        <w:tc>
          <w:tcPr>
            <w:tcW w:w="846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127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706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1267" w:type="dxa"/>
          </w:tcPr>
          <w:p w:rsidR="00B55609" w:rsidRPr="00CF5065" w:rsidRDefault="00846FE7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846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</w:p>
        </w:tc>
        <w:tc>
          <w:tcPr>
            <w:tcW w:w="564" w:type="dxa"/>
          </w:tcPr>
          <w:p w:rsidR="00B55609" w:rsidRPr="00CF5065" w:rsidRDefault="00CF506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  <w:lang w:val="en-US"/>
              </w:rPr>
              <w:t>1</w:t>
            </w:r>
          </w:p>
        </w:tc>
        <w:tc>
          <w:tcPr>
            <w:tcW w:w="597" w:type="dxa"/>
          </w:tcPr>
          <w:p w:rsidR="00B55609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541" w:type="dxa"/>
          </w:tcPr>
          <w:p w:rsidR="00B55609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  <w:tc>
          <w:tcPr>
            <w:tcW w:w="1268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0</w:t>
            </w:r>
          </w:p>
        </w:tc>
      </w:tr>
      <w:tr w:rsidR="00CF5065" w:rsidRPr="00CF5065" w:rsidTr="00B55609">
        <w:trPr>
          <w:jc w:val="center"/>
        </w:trPr>
        <w:tc>
          <w:tcPr>
            <w:tcW w:w="5524" w:type="dxa"/>
            <w:gridSpan w:val="3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b/>
                <w:sz w:val="20"/>
              </w:rPr>
              <w:t>Total Scores</w:t>
            </w:r>
          </w:p>
        </w:tc>
        <w:tc>
          <w:tcPr>
            <w:tcW w:w="1049" w:type="dxa"/>
          </w:tcPr>
          <w:p w:rsidR="00B55609" w:rsidRPr="00CF5065" w:rsidRDefault="008D3B8D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23</w:t>
            </w:r>
          </w:p>
        </w:tc>
        <w:tc>
          <w:tcPr>
            <w:tcW w:w="845" w:type="dxa"/>
          </w:tcPr>
          <w:p w:rsidR="00B55609" w:rsidRPr="00CF5065" w:rsidRDefault="00A9537C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9</w:t>
            </w:r>
          </w:p>
        </w:tc>
        <w:tc>
          <w:tcPr>
            <w:tcW w:w="846" w:type="dxa"/>
          </w:tcPr>
          <w:p w:rsidR="00B55609" w:rsidRPr="00CF5065" w:rsidRDefault="00F151CC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7</w:t>
            </w:r>
          </w:p>
        </w:tc>
        <w:tc>
          <w:tcPr>
            <w:tcW w:w="1127" w:type="dxa"/>
          </w:tcPr>
          <w:p w:rsidR="00B55609" w:rsidRPr="00CF5065" w:rsidRDefault="00B43FB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US"/>
              </w:rPr>
            </w:pPr>
            <w:r w:rsidRPr="00CF5065">
              <w:rPr>
                <w:sz w:val="20"/>
                <w:lang w:val="en-US"/>
              </w:rPr>
              <w:t>23</w:t>
            </w:r>
          </w:p>
        </w:tc>
        <w:tc>
          <w:tcPr>
            <w:tcW w:w="1127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2</w:t>
            </w:r>
            <w:r w:rsidR="002801B4" w:rsidRPr="00CF5065">
              <w:rPr>
                <w:sz w:val="20"/>
              </w:rPr>
              <w:t>1</w:t>
            </w:r>
          </w:p>
        </w:tc>
        <w:tc>
          <w:tcPr>
            <w:tcW w:w="706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914A01">
              <w:rPr>
                <w:sz w:val="20"/>
                <w:highlight w:val="yellow"/>
              </w:rPr>
              <w:t>2</w:t>
            </w:r>
            <w:r w:rsidR="00914A01" w:rsidRPr="00914A01">
              <w:rPr>
                <w:sz w:val="20"/>
                <w:highlight w:val="yellow"/>
              </w:rPr>
              <w:t>6</w:t>
            </w:r>
          </w:p>
        </w:tc>
        <w:tc>
          <w:tcPr>
            <w:tcW w:w="1267" w:type="dxa"/>
          </w:tcPr>
          <w:p w:rsidR="00B55609" w:rsidRPr="00CF5065" w:rsidRDefault="00B5560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23</w:t>
            </w:r>
          </w:p>
        </w:tc>
        <w:tc>
          <w:tcPr>
            <w:tcW w:w="846" w:type="dxa"/>
          </w:tcPr>
          <w:p w:rsidR="00B55609" w:rsidRPr="00CF5065" w:rsidRDefault="00E365EB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21</w:t>
            </w:r>
          </w:p>
        </w:tc>
        <w:tc>
          <w:tcPr>
            <w:tcW w:w="564" w:type="dxa"/>
          </w:tcPr>
          <w:p w:rsidR="00B55609" w:rsidRPr="00CF5065" w:rsidRDefault="00CF5065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21</w:t>
            </w:r>
          </w:p>
        </w:tc>
        <w:tc>
          <w:tcPr>
            <w:tcW w:w="597" w:type="dxa"/>
          </w:tcPr>
          <w:p w:rsidR="00B55609" w:rsidRPr="00CF5065" w:rsidRDefault="00835779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22</w:t>
            </w:r>
          </w:p>
        </w:tc>
        <w:tc>
          <w:tcPr>
            <w:tcW w:w="541" w:type="dxa"/>
          </w:tcPr>
          <w:p w:rsidR="00B55609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26</w:t>
            </w:r>
          </w:p>
        </w:tc>
        <w:tc>
          <w:tcPr>
            <w:tcW w:w="1268" w:type="dxa"/>
          </w:tcPr>
          <w:p w:rsidR="00B55609" w:rsidRPr="00CF5065" w:rsidRDefault="002A1E46" w:rsidP="00914A01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CF5065">
              <w:rPr>
                <w:sz w:val="20"/>
              </w:rPr>
              <w:t>1</w:t>
            </w:r>
            <w:r w:rsidR="00945631">
              <w:rPr>
                <w:sz w:val="20"/>
              </w:rPr>
              <w:t>9</w:t>
            </w:r>
          </w:p>
        </w:tc>
      </w:tr>
    </w:tbl>
    <w:p w:rsidR="00191A23" w:rsidRPr="00CF5065" w:rsidRDefault="00191A23" w:rsidP="00914A01">
      <w:pPr>
        <w:jc w:val="center"/>
        <w:rPr>
          <w:sz w:val="16"/>
          <w:szCs w:val="16"/>
        </w:rPr>
      </w:pPr>
      <w:bookmarkStart w:id="83" w:name="italic43"/>
      <w:bookmarkStart w:id="84" w:name="bold44"/>
      <w:bookmarkEnd w:id="79"/>
      <w:bookmarkEnd w:id="80"/>
    </w:p>
    <w:bookmarkEnd w:id="83"/>
    <w:bookmarkEnd w:id="84"/>
    <w:p w:rsidR="00FC06D7" w:rsidRPr="00CF5065" w:rsidRDefault="00D87AF7" w:rsidP="00914A01">
      <w:pPr>
        <w:pStyle w:val="TableNote"/>
        <w:tabs>
          <w:tab w:val="left" w:pos="5400"/>
        </w:tabs>
        <w:jc w:val="center"/>
        <w:rPr>
          <w:sz w:val="20"/>
        </w:rPr>
      </w:pPr>
      <w:r w:rsidRPr="00CF5065">
        <w:rPr>
          <w:bCs/>
          <w:sz w:val="20"/>
        </w:rPr>
        <w:t>*</w:t>
      </w:r>
      <w:r w:rsidRPr="00CF5065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 w:rsidRPr="00CF5065">
        <w:rPr>
          <w:sz w:val="20"/>
        </w:rPr>
        <w:t>cross-sectional</w:t>
      </w:r>
      <w:r w:rsidRPr="00CF5065">
        <w:rPr>
          <w:sz w:val="20"/>
        </w:rPr>
        <w:t xml:space="preserve"> studies.</w:t>
      </w:r>
    </w:p>
    <w:p w:rsidR="00A42352" w:rsidRPr="00CF5065" w:rsidRDefault="002602FB" w:rsidP="00914A01">
      <w:pPr>
        <w:pStyle w:val="TableNote"/>
        <w:tabs>
          <w:tab w:val="left" w:pos="5400"/>
        </w:tabs>
        <w:jc w:val="center"/>
        <w:rPr>
          <w:sz w:val="20"/>
        </w:rPr>
      </w:pPr>
      <w:r w:rsidRPr="00CF5065">
        <w:rPr>
          <w:b/>
          <w:sz w:val="20"/>
        </w:rPr>
        <w:t>Note:</w:t>
      </w:r>
      <w:r w:rsidRPr="00CF5065">
        <w:rPr>
          <w:sz w:val="20"/>
        </w:rPr>
        <w:t xml:space="preserve"> An Explanation and Elaboration article discusses each checklist item and gives methodological background and published examples of transparent reporting. The S</w:t>
      </w:r>
      <w:r w:rsidR="00FC06D7" w:rsidRPr="00CF5065">
        <w:rPr>
          <w:sz w:val="20"/>
        </w:rPr>
        <w:t xml:space="preserve">TROBE checklist is best used in </w:t>
      </w:r>
      <w:r w:rsidRPr="00CF5065">
        <w:rPr>
          <w:sz w:val="20"/>
        </w:rPr>
        <w:t xml:space="preserve">conjunction with this article (freely available on the Web sites of </w:t>
      </w:r>
      <w:proofErr w:type="spellStart"/>
      <w:r w:rsidRPr="00CF5065">
        <w:rPr>
          <w:sz w:val="20"/>
        </w:rPr>
        <w:t>PLoS</w:t>
      </w:r>
      <w:proofErr w:type="spellEnd"/>
      <w:r w:rsidRPr="00CF5065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</w:t>
      </w:r>
      <w:hyperlink r:id="rId8" w:history="1">
        <w:r w:rsidR="00C5729B" w:rsidRPr="00CF5065">
          <w:rPr>
            <w:rStyle w:val="Hyperlink"/>
            <w:color w:val="auto"/>
            <w:sz w:val="20"/>
          </w:rPr>
          <w:t>www.strobe-statement.org</w:t>
        </w:r>
      </w:hyperlink>
      <w:r w:rsidRPr="00CF5065">
        <w:rPr>
          <w:sz w:val="20"/>
        </w:rPr>
        <w:t>.</w:t>
      </w:r>
    </w:p>
    <w:bookmarkEnd w:id="0"/>
    <w:p w:rsidR="0089148F" w:rsidRPr="00CF5065" w:rsidRDefault="0089148F" w:rsidP="00914A01">
      <w:pPr>
        <w:pStyle w:val="TableNote"/>
        <w:tabs>
          <w:tab w:val="left" w:pos="5400"/>
        </w:tabs>
        <w:jc w:val="center"/>
        <w:rPr>
          <w:sz w:val="20"/>
          <w:lang w:bidi="fa-IR"/>
        </w:rPr>
      </w:pPr>
    </w:p>
    <w:sectPr w:rsidR="0089148F" w:rsidRPr="00CF5065" w:rsidSect="00EF56CA">
      <w:footerReference w:type="even" r:id="rId9"/>
      <w:footerReference w:type="default" r:id="rId10"/>
      <w:pgSz w:w="16834" w:h="11909" w:orient="landscape"/>
      <w:pgMar w:top="851" w:right="284" w:bottom="851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6449" w:rsidRDefault="00656449">
      <w:r>
        <w:separator/>
      </w:r>
    </w:p>
  </w:endnote>
  <w:endnote w:type="continuationSeparator" w:id="0">
    <w:p w:rsidR="00656449" w:rsidRDefault="00656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3FB6" w:rsidRDefault="00B43FB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43FB6" w:rsidRDefault="00B43FB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3FB6" w:rsidRDefault="00B43FB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4A01">
      <w:rPr>
        <w:rStyle w:val="PageNumber"/>
        <w:noProof/>
      </w:rPr>
      <w:t>4</w:t>
    </w:r>
    <w:r>
      <w:rPr>
        <w:rStyle w:val="PageNumber"/>
      </w:rPr>
      <w:fldChar w:fldCharType="end"/>
    </w:r>
  </w:p>
  <w:p w:rsidR="00B43FB6" w:rsidRDefault="00B43FB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6449" w:rsidRDefault="00656449">
      <w:r>
        <w:separator/>
      </w:r>
    </w:p>
  </w:footnote>
  <w:footnote w:type="continuationSeparator" w:id="0">
    <w:p w:rsidR="00656449" w:rsidRDefault="00656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1MLIwMbG0NLUwNjBT0lEKTi0uzszPAykwqgUA/NbREywAAAA="/>
  </w:docVars>
  <w:rsids>
    <w:rsidRoot w:val="002D1ABE"/>
    <w:rsid w:val="00002974"/>
    <w:rsid w:val="00005F0F"/>
    <w:rsid w:val="000077DC"/>
    <w:rsid w:val="00023515"/>
    <w:rsid w:val="00063CBD"/>
    <w:rsid w:val="00085343"/>
    <w:rsid w:val="000928BA"/>
    <w:rsid w:val="00093E3A"/>
    <w:rsid w:val="000A4527"/>
    <w:rsid w:val="000A71FD"/>
    <w:rsid w:val="000B6FD4"/>
    <w:rsid w:val="000C51E9"/>
    <w:rsid w:val="000C6B1E"/>
    <w:rsid w:val="000D1457"/>
    <w:rsid w:val="000E3193"/>
    <w:rsid w:val="000E691B"/>
    <w:rsid w:val="000F26ED"/>
    <w:rsid w:val="0010739E"/>
    <w:rsid w:val="00107565"/>
    <w:rsid w:val="00110BFB"/>
    <w:rsid w:val="00113980"/>
    <w:rsid w:val="00132DC0"/>
    <w:rsid w:val="00134AAC"/>
    <w:rsid w:val="00135F17"/>
    <w:rsid w:val="0013632F"/>
    <w:rsid w:val="00161D51"/>
    <w:rsid w:val="00167F25"/>
    <w:rsid w:val="00177CBE"/>
    <w:rsid w:val="00191A23"/>
    <w:rsid w:val="00197C52"/>
    <w:rsid w:val="001A495C"/>
    <w:rsid w:val="001A75E9"/>
    <w:rsid w:val="001C5136"/>
    <w:rsid w:val="001D3684"/>
    <w:rsid w:val="001E02AD"/>
    <w:rsid w:val="001E1508"/>
    <w:rsid w:val="001E1D6A"/>
    <w:rsid w:val="0021148C"/>
    <w:rsid w:val="0021265E"/>
    <w:rsid w:val="00215CC4"/>
    <w:rsid w:val="00215E03"/>
    <w:rsid w:val="00224268"/>
    <w:rsid w:val="0022554A"/>
    <w:rsid w:val="00226A29"/>
    <w:rsid w:val="00230FCF"/>
    <w:rsid w:val="00241DB6"/>
    <w:rsid w:val="00252FF7"/>
    <w:rsid w:val="002552FD"/>
    <w:rsid w:val="002602FB"/>
    <w:rsid w:val="002730C8"/>
    <w:rsid w:val="002801B4"/>
    <w:rsid w:val="002A1E46"/>
    <w:rsid w:val="002A7255"/>
    <w:rsid w:val="002B1C7C"/>
    <w:rsid w:val="002B385C"/>
    <w:rsid w:val="002C21AF"/>
    <w:rsid w:val="002C3A7B"/>
    <w:rsid w:val="002C731D"/>
    <w:rsid w:val="002D06D0"/>
    <w:rsid w:val="002D1ABE"/>
    <w:rsid w:val="002D29C2"/>
    <w:rsid w:val="002F1A87"/>
    <w:rsid w:val="00330C4A"/>
    <w:rsid w:val="003354B7"/>
    <w:rsid w:val="00346112"/>
    <w:rsid w:val="003508EF"/>
    <w:rsid w:val="00372129"/>
    <w:rsid w:val="00385050"/>
    <w:rsid w:val="00391064"/>
    <w:rsid w:val="003A3FDD"/>
    <w:rsid w:val="003B3440"/>
    <w:rsid w:val="003B3480"/>
    <w:rsid w:val="003B5D44"/>
    <w:rsid w:val="003F1855"/>
    <w:rsid w:val="003F664B"/>
    <w:rsid w:val="00404D2C"/>
    <w:rsid w:val="004060E6"/>
    <w:rsid w:val="00407BEA"/>
    <w:rsid w:val="00411891"/>
    <w:rsid w:val="0041442A"/>
    <w:rsid w:val="004243C8"/>
    <w:rsid w:val="00425E07"/>
    <w:rsid w:val="0045419E"/>
    <w:rsid w:val="00455CAA"/>
    <w:rsid w:val="0045734B"/>
    <w:rsid w:val="00462635"/>
    <w:rsid w:val="00465542"/>
    <w:rsid w:val="00472DF5"/>
    <w:rsid w:val="00477B6E"/>
    <w:rsid w:val="004852BE"/>
    <w:rsid w:val="00485D39"/>
    <w:rsid w:val="00495204"/>
    <w:rsid w:val="004A31B3"/>
    <w:rsid w:val="004A32C8"/>
    <w:rsid w:val="004B3735"/>
    <w:rsid w:val="004C2826"/>
    <w:rsid w:val="004C7975"/>
    <w:rsid w:val="004E1263"/>
    <w:rsid w:val="005044A6"/>
    <w:rsid w:val="00517788"/>
    <w:rsid w:val="00531162"/>
    <w:rsid w:val="00536216"/>
    <w:rsid w:val="0054368E"/>
    <w:rsid w:val="00544BBC"/>
    <w:rsid w:val="0055267F"/>
    <w:rsid w:val="00553A1B"/>
    <w:rsid w:val="00590898"/>
    <w:rsid w:val="00590F64"/>
    <w:rsid w:val="005923E5"/>
    <w:rsid w:val="005A6702"/>
    <w:rsid w:val="005B567D"/>
    <w:rsid w:val="005C03B7"/>
    <w:rsid w:val="005C1254"/>
    <w:rsid w:val="005D0CFC"/>
    <w:rsid w:val="005D19F4"/>
    <w:rsid w:val="005F254A"/>
    <w:rsid w:val="0060452E"/>
    <w:rsid w:val="006149D3"/>
    <w:rsid w:val="006374F4"/>
    <w:rsid w:val="00656449"/>
    <w:rsid w:val="0065657F"/>
    <w:rsid w:val="00656FC8"/>
    <w:rsid w:val="006618F9"/>
    <w:rsid w:val="00666336"/>
    <w:rsid w:val="00683E42"/>
    <w:rsid w:val="006843A3"/>
    <w:rsid w:val="006A03ED"/>
    <w:rsid w:val="006A2F18"/>
    <w:rsid w:val="006A5DD9"/>
    <w:rsid w:val="006B2915"/>
    <w:rsid w:val="006B56D7"/>
    <w:rsid w:val="006C0B63"/>
    <w:rsid w:val="006C5D26"/>
    <w:rsid w:val="006C7601"/>
    <w:rsid w:val="006D16AA"/>
    <w:rsid w:val="006D46BD"/>
    <w:rsid w:val="006D481A"/>
    <w:rsid w:val="006F66AC"/>
    <w:rsid w:val="006F7499"/>
    <w:rsid w:val="00700294"/>
    <w:rsid w:val="00701AC5"/>
    <w:rsid w:val="00710193"/>
    <w:rsid w:val="00711D81"/>
    <w:rsid w:val="00727B4D"/>
    <w:rsid w:val="0074576C"/>
    <w:rsid w:val="00754BA5"/>
    <w:rsid w:val="007562C3"/>
    <w:rsid w:val="00781F37"/>
    <w:rsid w:val="007822C5"/>
    <w:rsid w:val="00784A1B"/>
    <w:rsid w:val="007877DD"/>
    <w:rsid w:val="0079131E"/>
    <w:rsid w:val="007934F0"/>
    <w:rsid w:val="007A5D02"/>
    <w:rsid w:val="007A6C2F"/>
    <w:rsid w:val="007B1AEB"/>
    <w:rsid w:val="007B466F"/>
    <w:rsid w:val="007C72F6"/>
    <w:rsid w:val="007F7FA0"/>
    <w:rsid w:val="00816966"/>
    <w:rsid w:val="00817D26"/>
    <w:rsid w:val="00821CD4"/>
    <w:rsid w:val="0082545B"/>
    <w:rsid w:val="008305C4"/>
    <w:rsid w:val="008312DD"/>
    <w:rsid w:val="0083490B"/>
    <w:rsid w:val="00835779"/>
    <w:rsid w:val="008423A7"/>
    <w:rsid w:val="008440CC"/>
    <w:rsid w:val="00846FE7"/>
    <w:rsid w:val="00853EF1"/>
    <w:rsid w:val="00864B81"/>
    <w:rsid w:val="0088050E"/>
    <w:rsid w:val="0089107E"/>
    <w:rsid w:val="0089148F"/>
    <w:rsid w:val="00891604"/>
    <w:rsid w:val="0089176D"/>
    <w:rsid w:val="008B1FAA"/>
    <w:rsid w:val="008D225B"/>
    <w:rsid w:val="008D3671"/>
    <w:rsid w:val="008D3B8D"/>
    <w:rsid w:val="008E2FFB"/>
    <w:rsid w:val="009018FE"/>
    <w:rsid w:val="00914A01"/>
    <w:rsid w:val="00921BF8"/>
    <w:rsid w:val="00932536"/>
    <w:rsid w:val="00933960"/>
    <w:rsid w:val="009367F9"/>
    <w:rsid w:val="0094186E"/>
    <w:rsid w:val="00945631"/>
    <w:rsid w:val="00963B98"/>
    <w:rsid w:val="009642BE"/>
    <w:rsid w:val="009713C2"/>
    <w:rsid w:val="00976EE1"/>
    <w:rsid w:val="009872CC"/>
    <w:rsid w:val="009977F9"/>
    <w:rsid w:val="009B030F"/>
    <w:rsid w:val="009B10F1"/>
    <w:rsid w:val="009B16E9"/>
    <w:rsid w:val="009B368D"/>
    <w:rsid w:val="009C24D4"/>
    <w:rsid w:val="009D2DE8"/>
    <w:rsid w:val="009D3445"/>
    <w:rsid w:val="009E0429"/>
    <w:rsid w:val="009F1F81"/>
    <w:rsid w:val="009F5211"/>
    <w:rsid w:val="009F7886"/>
    <w:rsid w:val="00A13C96"/>
    <w:rsid w:val="00A15004"/>
    <w:rsid w:val="00A15653"/>
    <w:rsid w:val="00A41B27"/>
    <w:rsid w:val="00A42352"/>
    <w:rsid w:val="00A5189A"/>
    <w:rsid w:val="00A527E4"/>
    <w:rsid w:val="00A5640D"/>
    <w:rsid w:val="00A729D6"/>
    <w:rsid w:val="00A72F7B"/>
    <w:rsid w:val="00A931A8"/>
    <w:rsid w:val="00A938BF"/>
    <w:rsid w:val="00A9537C"/>
    <w:rsid w:val="00AB7BC4"/>
    <w:rsid w:val="00AC56EE"/>
    <w:rsid w:val="00AD38C4"/>
    <w:rsid w:val="00AE23EB"/>
    <w:rsid w:val="00AE2C57"/>
    <w:rsid w:val="00AF4615"/>
    <w:rsid w:val="00B04363"/>
    <w:rsid w:val="00B1645D"/>
    <w:rsid w:val="00B37DB2"/>
    <w:rsid w:val="00B43FB6"/>
    <w:rsid w:val="00B50DF8"/>
    <w:rsid w:val="00B54EA0"/>
    <w:rsid w:val="00B55609"/>
    <w:rsid w:val="00B60EFB"/>
    <w:rsid w:val="00B65366"/>
    <w:rsid w:val="00B67BF9"/>
    <w:rsid w:val="00B77807"/>
    <w:rsid w:val="00B940E9"/>
    <w:rsid w:val="00B94632"/>
    <w:rsid w:val="00BA1206"/>
    <w:rsid w:val="00BA273F"/>
    <w:rsid w:val="00BC7F81"/>
    <w:rsid w:val="00BC7FE6"/>
    <w:rsid w:val="00BE34EE"/>
    <w:rsid w:val="00BE3709"/>
    <w:rsid w:val="00BF227B"/>
    <w:rsid w:val="00C036DA"/>
    <w:rsid w:val="00C303CD"/>
    <w:rsid w:val="00C54FCC"/>
    <w:rsid w:val="00C5729B"/>
    <w:rsid w:val="00C636A0"/>
    <w:rsid w:val="00C77FFC"/>
    <w:rsid w:val="00C859A2"/>
    <w:rsid w:val="00CA489B"/>
    <w:rsid w:val="00CB0108"/>
    <w:rsid w:val="00CB623E"/>
    <w:rsid w:val="00CB6CC8"/>
    <w:rsid w:val="00CC4C93"/>
    <w:rsid w:val="00CF0ADE"/>
    <w:rsid w:val="00CF5065"/>
    <w:rsid w:val="00D07F36"/>
    <w:rsid w:val="00D120D2"/>
    <w:rsid w:val="00D16851"/>
    <w:rsid w:val="00D20D7C"/>
    <w:rsid w:val="00D26FCA"/>
    <w:rsid w:val="00D41F78"/>
    <w:rsid w:val="00D6332B"/>
    <w:rsid w:val="00D6407C"/>
    <w:rsid w:val="00D87AF7"/>
    <w:rsid w:val="00D95B80"/>
    <w:rsid w:val="00DA120C"/>
    <w:rsid w:val="00DA15AB"/>
    <w:rsid w:val="00DA270B"/>
    <w:rsid w:val="00DA2CA3"/>
    <w:rsid w:val="00DB1174"/>
    <w:rsid w:val="00DC4236"/>
    <w:rsid w:val="00DC4BEF"/>
    <w:rsid w:val="00DE3979"/>
    <w:rsid w:val="00E10628"/>
    <w:rsid w:val="00E144CD"/>
    <w:rsid w:val="00E2292B"/>
    <w:rsid w:val="00E341E9"/>
    <w:rsid w:val="00E365EB"/>
    <w:rsid w:val="00E6193D"/>
    <w:rsid w:val="00E71718"/>
    <w:rsid w:val="00E80CEB"/>
    <w:rsid w:val="00E95948"/>
    <w:rsid w:val="00EA1228"/>
    <w:rsid w:val="00EA6E28"/>
    <w:rsid w:val="00EB7EE2"/>
    <w:rsid w:val="00ED7700"/>
    <w:rsid w:val="00ED7F20"/>
    <w:rsid w:val="00EF20A5"/>
    <w:rsid w:val="00EF56CA"/>
    <w:rsid w:val="00F0752A"/>
    <w:rsid w:val="00F151CC"/>
    <w:rsid w:val="00F378D0"/>
    <w:rsid w:val="00F7090D"/>
    <w:rsid w:val="00F74385"/>
    <w:rsid w:val="00F74FD7"/>
    <w:rsid w:val="00F76A7F"/>
    <w:rsid w:val="00F838E1"/>
    <w:rsid w:val="00F842DC"/>
    <w:rsid w:val="00F876FF"/>
    <w:rsid w:val="00F93A89"/>
    <w:rsid w:val="00F970FA"/>
    <w:rsid w:val="00FA2721"/>
    <w:rsid w:val="00FA3D11"/>
    <w:rsid w:val="00FA46B3"/>
    <w:rsid w:val="00FC06D7"/>
    <w:rsid w:val="00FC1AFB"/>
    <w:rsid w:val="00FD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41C66A"/>
  <w15:docId w15:val="{80A376D1-9000-48E1-B193-909CA800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3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obe-statement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78AC4-E232-4C21-961B-C10166452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29</TotalTime>
  <Pages>4</Pages>
  <Words>996</Words>
  <Characters>5682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665</CharactersWithSpaces>
  <SharedDoc>false</SharedDoc>
  <HLinks>
    <vt:vector size="6" baseType="variant">
      <vt:variant>
        <vt:i4>1376320</vt:i4>
      </vt:variant>
      <vt:variant>
        <vt:i4>0</vt:i4>
      </vt:variant>
      <vt:variant>
        <vt:i4>0</vt:i4>
      </vt:variant>
      <vt:variant>
        <vt:i4>5</vt:i4>
      </vt:variant>
      <vt:variant>
        <vt:lpwstr>http://www.strobe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Day Computer</cp:lastModifiedBy>
  <cp:revision>14</cp:revision>
  <cp:lastPrinted>2014-09-01T08:36:00Z</cp:lastPrinted>
  <dcterms:created xsi:type="dcterms:W3CDTF">2019-02-15T20:30:00Z</dcterms:created>
  <dcterms:modified xsi:type="dcterms:W3CDTF">2019-03-2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